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0"/>
        <w:outlineLvl w:val="0"/>
        <w:rPr/>
      </w:pPr>
      <w:r>
        <w:rPr>
          <w:rFonts w:cs="Times New Roman" w:ascii="Times New Roman" w:hAnsi="Times New Roman"/>
          <w:b/>
          <w:lang w:val="en-US"/>
        </w:rPr>
        <w:t xml:space="preserve">Isolates of new </w:t>
      </w:r>
      <w:r>
        <w:rPr>
          <w:rFonts w:cs="Times New Roman" w:ascii="Times New Roman" w:hAnsi="Times New Roman"/>
          <w:b/>
          <w:i/>
          <w:lang w:val="en-US"/>
        </w:rPr>
        <w:t>Caenorhabditis</w:t>
      </w:r>
      <w:r>
        <w:rPr>
          <w:rFonts w:cs="Times New Roman" w:ascii="Times New Roman" w:hAnsi="Times New Roman"/>
          <w:b/>
          <w:lang w:val="en-US"/>
        </w:rPr>
        <w:t xml:space="preserve"> species.</w:t>
      </w:r>
    </w:p>
    <w:p>
      <w:pPr>
        <w:pStyle w:val="Normal"/>
        <w:spacing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9"/>
        <w:gridCol w:w="1601"/>
        <w:gridCol w:w="1276"/>
        <w:gridCol w:w="2248"/>
        <w:gridCol w:w="1134"/>
        <w:gridCol w:w="1087"/>
        <w:gridCol w:w="967"/>
      </w:tblGrid>
      <w:tr>
        <w:trPr>
          <w:tblHeader w:val="true"/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Species 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st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llector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ca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latitude, longitu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ime collected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solated b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solate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oil next to unidentified frui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hengyang, Guangxi, Chin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25.902, 109.63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 May 200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727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5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oil in garden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. Radeck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Guangzhou, Chin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23.1, 113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ul 2005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. Sudhaus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B378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5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unidentified rotting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. Milloz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Garden of Harmony, Suzhou, Chin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31.307, 120.62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7 Aug 2007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. Milloz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201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5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ame unidentified rotting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. Milloz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Feilaifeng park, Hangzhou, Chin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30.254, 120.16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5 Aug 2007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. Milloz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202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5</w:t>
            </w:r>
          </w:p>
        </w:tc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unidentified rotting fruit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D. Baïlle</w:t>
            </w:r>
          </w:p>
        </w:tc>
        <w:tc>
          <w:tcPr>
            <w:tcW w:w="2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ear Ba Be Lake, 105°35”E; 22°25”N, Vietnam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22.4, 105.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9 Apr 2008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423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app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Ailion, A.-J.  Rodrigues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Amares, Portugal.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41.6288, -8.34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8 Mar 200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Ailio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G4788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citrus fru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Herrman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Begoro, Ghan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6.38, -0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un 200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199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7</w:t>
            </w:r>
          </w:p>
        </w:tc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leaf litter near pond edg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. and G. Hatty</w:t>
            </w:r>
          </w:p>
        </w:tc>
        <w:tc>
          <w:tcPr>
            <w:tcW w:w="2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ear Shonga, Niger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9.1, 5.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9 Nov 2008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593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tomato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Rockma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Backyard of 93 Mercer St., Jersey City, NJ, USA 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0.7187444, -74.04661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8 Jul 200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Rockma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QX1182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8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apple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D. Fitch 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ewburgh, NY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1.5724, -74.026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ug 2007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D. Fitch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F5106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8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peach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K. Kiontke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La Guardia Community Garden, New York City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0.7276, -73.999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ug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K. Kiontke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F5115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8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persimmon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K. Kiontke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Liz Christie Community Garde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ew York City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40.7236, -73.99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ug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K. Kiontke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DF5116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8</w:t>
            </w:r>
          </w:p>
        </w:tc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melon rin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L. Price</w:t>
            </w:r>
          </w:p>
        </w:tc>
        <w:tc>
          <w:tcPr>
            <w:tcW w:w="2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Fort Worth, TX, USA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2.63025, -97.39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ep 2007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L. Price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PS1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flowers and leav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Trivandrum Zoo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8.512, 76.9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 Dec 200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JU1325 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9</w:t>
            </w:r>
          </w:p>
        </w:tc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worked soil containing organic material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J. Ehrenkranz</w:t>
            </w:r>
          </w:p>
        </w:tc>
        <w:tc>
          <w:tcPr>
            <w:tcW w:w="2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Shinkolobwe, Katanga province, DR of Congo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11, 2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0 May 2008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T. Brock and M. Ailion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G5268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banana stem and lea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Kanjirapally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9.55, 76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6 Dec 200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328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0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nutme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Kanjirapally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9.55, 76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6 Dec 2007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330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0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bilimbi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Kanjirapally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9.55, 76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6 Dec 2007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331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0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ix of coffee grains, soil and elephant du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ngela Spice Garden next to Periyar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9.60, 77.1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7 Dec 2007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332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0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cacao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ngela Spice Garden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9.60, 77.1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7 Dec 2007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333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0</w:t>
            </w:r>
          </w:p>
        </w:tc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red fruit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ngela Spice Garden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9.60, 77.1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7 Dec 2007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334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Etlingeria elatior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low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V. Robert, L. Sablé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Saint-Benoît, La Réunion 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1.0473, 55.68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an 200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373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surface of a millipede in a sample of rotting banana flowers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V. Robert, L. Sablé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aint-Benoît, La Réunio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1.0484, 55.687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an 2008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374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Duguetia surinamensis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P. Châtelet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ouragues, French Guyan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.08, -52.6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ay 2008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428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Duguetia surinamensis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P. Châtelet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ouragues Forest, French Guyan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.08, -52.6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ay 2008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429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Duguetia surinamensis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P. Châtelet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ouragues Forest, French Guyan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.08, -52.6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ay 2008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430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small tomatoe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atinho, Santo Ant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ã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o Island, Cape Verd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7.1064, -25.122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 Apr 200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630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tomatoe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aibros, Santo Ant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ã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o Island, Cape Verd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7.1404, -25.126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 Apr 200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631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Cucurmis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Boca de Ambas, Santo Ant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ã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o Island, Cape Verd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7.1508, -25.131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2 Apr 200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632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coffee grain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lose to Cha de Fazenda, Santo Ant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ã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o Island, Cape Verd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7.115, -25.0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4 Apr 200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633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banana stem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lose to Cha de Padre, Santo Ant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ã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o Island, Cape Verd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7.12, -25.04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4 Apr 200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634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banana stem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lose to Cha de Padre on Santo Ant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ã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o Island, Cape Verd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7.121, -25.049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4 Apr 200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635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banana stem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between Corda and Cha de Coelho, Santo Ant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ã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o Island, Cape Verd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7.129, -25.096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5 Apr 200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636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banana stem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lose to Xôxô, Santo Ant</w:t>
            </w: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ã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o Island, Cape Verd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7.149, -25.069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6 Apr 200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639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tomato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ibeira Cumba, Santiago Island, Cape Verd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5.084, -23.521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 May 200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640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banana and mango leave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idade Velha, Santiago Island, Cape Verd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4.9174, -23.604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 May 200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641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 xml:space="preserve"> Pandanus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Rockman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Trail to Sealodge Beach, Kauai, Hawaii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2.22955, -159.476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 Aug 200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Rockman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QG131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Manilkara bidentata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ruit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. Dalton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El Yunque, Puerto Rico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18.3, -65.8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2 Oct 2009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Ailion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G5889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unidentified rotting flower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aut de la Lezarde, Verno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1793, -61.655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0 Mar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C122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Cecropia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apesterre Belle-Ea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05, -61.5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7 Mar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C114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unidentified rotting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apesterre Belle-Ea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05, -61.5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7 Mar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C120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unidentified rotting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apesterre Belle-Ea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05, -61.5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7 Mar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C121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Cecropia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apesterre Belle-Ea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05, -61.5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7 Mar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C124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carambola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apesterre Belle-Ea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05, -61.5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7 Mar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C125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unidentified rotting wild berr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Ailion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El Yunque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18.3, -65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4 Mar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Ailion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G6180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unidentified rotting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mazon village, Brazil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.96, -59.8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2 Jun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975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unidentified rotting frui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mazon village, Brazil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.96, -59.8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2 Jun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M.-A. Félix 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976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1</w:t>
            </w:r>
          </w:p>
        </w:tc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stem of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eliconia bilhai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. Poullet</w:t>
            </w:r>
          </w:p>
        </w:tc>
        <w:tc>
          <w:tcPr>
            <w:tcW w:w="2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apesterre Belle-Ea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05, -61.5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1 Jul 2010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. Poullet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C129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Micropholis cayennensis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ru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P. Châtelet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ouragues Forest, French Guyan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.08, -52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ay 200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426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2</w:t>
            </w:r>
          </w:p>
        </w:tc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Micropholis cayennensis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ruit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P. Châtelet</w:t>
            </w:r>
          </w:p>
        </w:tc>
        <w:tc>
          <w:tcPr>
            <w:tcW w:w="2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ouragues Forest, French Guyan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.08, -52.6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ay 2008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427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app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Orsay apple orchard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8.7015, 2.17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 Sep 200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528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3</w:t>
            </w:r>
          </w:p>
        </w:tc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appl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2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Orsay apple orchard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8.7015, 2.172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8 Nov 2010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2010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(local) chestnu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D. Ailio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oorea, French Polynes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lang w:val="en-US" w:bidi="en-US"/>
              </w:rPr>
              <w:t>-17.53, -149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4 Jul 200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Ailio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G5716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4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coconu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osé Gomes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Petit Bourg, Guadeloup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6.185, -61.59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Feb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-A. Félix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905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4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seed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aut de la Lezarde, Verno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1793, -61.655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0 Mar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C118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4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soursoup fruit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. Poullet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apesterre Belle-Ea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05, -61.5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1 Jul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. Poullet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C126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4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breadfruit 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Artocarpus altilis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. Poullet</w:t>
            </w:r>
          </w:p>
        </w:tc>
        <w:tc>
          <w:tcPr>
            <w:tcW w:w="2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apesterre Belle-Ea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05, -61.5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1 Jul 201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. Poullet</w:t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C127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4</w:t>
            </w:r>
          </w:p>
        </w:tc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papaya fruit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. Poullet</w:t>
            </w:r>
          </w:p>
        </w:tc>
        <w:tc>
          <w:tcPr>
            <w:tcW w:w="2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apesterre Belle-Ea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05, -61.5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31 Jul 2010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. Poullet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C128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fallen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ibiscus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low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Rockma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ear Hanalei Bay, Kauai, Hawaii, USA 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22.2022167, -159.511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 Aug 200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Rockma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QG122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5</w:t>
            </w:r>
          </w:p>
        </w:tc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unidentified rotting flower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Rockman</w:t>
            </w:r>
          </w:p>
        </w:tc>
        <w:tc>
          <w:tcPr>
            <w:tcW w:w="2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Hanalei Pavilion Beach Park, Kauai, Hawaii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2.2065306, -159.497822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 Aug 2009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. Rockman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QG123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rotting cacao fru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.-B. Pénigault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anda Center, Bali, Indones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8.36130, 115.02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1 Nov 200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J.-B. Pénigaul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873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 xml:space="preserve">Barokia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sp. fru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, M.-A. Félix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ouragues Forest, French Guyana</w:t>
            </w:r>
          </w:p>
          <w:p>
            <w:pPr>
              <w:pStyle w:val="Normal"/>
              <w:rPr/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.088017, -52.67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 Nov 200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, M.-A. Féli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825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rotting Clusia grandiflora fruit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, M.-A. Félix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rest of Montagne des Singes, French Guyan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5.0692, -52.7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</w:rPr>
              <w:t>27 Nov 200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, M.-A. Féli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C59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yeronima taxiflora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rui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, M.-A. Félix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Nouragues Forest, French Guyana</w:t>
            </w:r>
          </w:p>
          <w:p>
            <w:pPr>
              <w:pStyle w:val="Normal"/>
              <w:rPr/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.091383, -52.685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3 Nov 200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, M.-A. Féli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1857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1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Manilkara bidentata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rui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. Dalto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El Yunque, Puerto Rico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18.3, -65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8 Mar 20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. Dalton, M. Ailio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G6142</w:t>
            </w:r>
          </w:p>
        </w:tc>
      </w:tr>
      <w:tr>
        <w:trPr>
          <w:cantSplit w:val="true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. 2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rotten 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Heliconia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flow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Soufrière Forest trail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.0328, -61.6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Mar 20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. Braendl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IC1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Times New Roman" w:cs="Times New Roman"/>
      <w:b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b/>
    </w:rPr>
  </w:style>
  <w:style w:type="character" w:styleId="Heading1Char">
    <w:name w:val="Heading 1 Char"/>
    <w:basedOn w:val="DefaultParagraphFont"/>
    <w:qFormat/>
    <w:rPr>
      <w:rFonts w:ascii="Arial" w:hAnsi="Arial" w:eastAsia="Times" w:cs="Times New Roman"/>
      <w:b/>
      <w:kern w:val="2"/>
      <w:sz w:val="32"/>
      <w:szCs w:val="32"/>
      <w:lang w:val="fr-FR"/>
    </w:rPr>
  </w:style>
  <w:style w:type="character" w:styleId="Heading2Char">
    <w:name w:val="Heading 2 Char"/>
    <w:basedOn w:val="DefaultParagraphFont"/>
    <w:qFormat/>
    <w:rPr>
      <w:rFonts w:ascii="Arial" w:hAnsi="Arial" w:eastAsia="Times" w:cs="Times New Roman"/>
      <w:b/>
      <w:i/>
      <w:sz w:val="28"/>
      <w:szCs w:val="28"/>
      <w:lang w:val="fr-FR"/>
    </w:rPr>
  </w:style>
  <w:style w:type="character" w:styleId="Heading3Char">
    <w:name w:val="Heading 3 Char"/>
    <w:basedOn w:val="DefaultParagraphFont"/>
    <w:qFormat/>
    <w:rPr>
      <w:rFonts w:ascii="Arial" w:hAnsi="Arial" w:eastAsia="Times" w:cs="Times New Roman"/>
      <w:b/>
      <w:sz w:val="26"/>
      <w:szCs w:val="26"/>
      <w:lang w:val="fr-FR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  <w:lang w:val="fr-FR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Cs w:val="20"/>
      <w:lang w:val="fr-FR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  <w:lang w:val="fr-FR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lang w:val="fr-FR"/>
    </w:rPr>
  </w:style>
  <w:style w:type="character" w:styleId="CommentSubjectChar">
    <w:name w:val="Comment Subject Char"/>
    <w:basedOn w:val="CommentTextChar"/>
    <w:qFormat/>
    <w:rPr>
      <w:szCs w:val="20"/>
    </w:rPr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szCs w:val="20"/>
      <w:lang w:val="fr-FR"/>
    </w:rPr>
  </w:style>
  <w:style w:type="character" w:styleId="BodyTextFirstIndentChar">
    <w:name w:val="Body Text First Indent Char"/>
    <w:basedOn w:val="BodyTextChar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eastAsia="Times" w:cs="Times New Roman"/>
      <w:lang w:val="fr-FR"/>
    </w:rPr>
  </w:style>
  <w:style w:type="character" w:styleId="Texto4">
    <w:name w:val="texto4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ind w:firstLine="432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odyTextFirstIndent">
    <w:name w:val="Body Text First Indent"/>
    <w:basedOn w:val="TextBody"/>
    <w:qFormat/>
    <w:pPr>
      <w:spacing w:before="120" w:after="0"/>
      <w:ind w:firstLine="576"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22:06:00Z</dcterms:created>
  <dc:creator>Karin Kiontke</dc:creator>
  <dc:description/>
  <cp:keywords/>
  <dc:language>en-US</dc:language>
  <cp:lastModifiedBy>Karin Kiontke</cp:lastModifiedBy>
  <dcterms:modified xsi:type="dcterms:W3CDTF">2011-09-15T22:06:00Z</dcterms:modified>
  <cp:revision>2</cp:revision>
  <dc:subject/>
  <dc:title/>
</cp:coreProperties>
</file>